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BEAA5" w14:textId="010AC82A" w:rsidR="00E96747" w:rsidRPr="00E96747" w:rsidRDefault="00E96747" w:rsidP="00845248">
      <w:pPr>
        <w:spacing w:after="0" w:line="240" w:lineRule="auto"/>
        <w:rPr>
          <w:rFonts w:ascii="Times New Roman" w:eastAsia="MS Mincho" w:hAnsi="Times New Roman" w:cs="Times New Roman"/>
          <w:bCs/>
          <w:kern w:val="0"/>
          <w:sz w:val="20"/>
          <w:szCs w:val="20"/>
          <w:lang w:eastAsia="en-US"/>
          <w14:ligatures w14:val="none"/>
        </w:rPr>
      </w:pPr>
      <w:r>
        <w:rPr>
          <w:rFonts w:ascii="Times New Roman" w:eastAsia="MS Mincho" w:hAnsi="Times New Roman" w:cs="Times New Roman"/>
          <w:bCs/>
          <w:kern w:val="0"/>
          <w:sz w:val="20"/>
          <w:szCs w:val="20"/>
          <w:lang w:eastAsia="en-US"/>
          <w14:ligatures w14:val="none"/>
        </w:rPr>
        <w:t xml:space="preserve">In the tables below we present models that include both average and day-to-day sleep efficiency variability. We encourage caution when interpreting the coefficients due to </w:t>
      </w:r>
      <w:r w:rsidR="00A95AE7">
        <w:rPr>
          <w:rFonts w:ascii="Times New Roman" w:eastAsia="MS Mincho" w:hAnsi="Times New Roman" w:cs="Times New Roman"/>
          <w:bCs/>
          <w:kern w:val="0"/>
          <w:sz w:val="20"/>
          <w:szCs w:val="20"/>
          <w:lang w:eastAsia="en-US"/>
          <w14:ligatures w14:val="none"/>
        </w:rPr>
        <w:t>high correlation (Main Text Figure 1)</w:t>
      </w:r>
      <w:r w:rsidR="00D5775C">
        <w:rPr>
          <w:rFonts w:ascii="Times New Roman" w:eastAsia="MS Mincho" w:hAnsi="Times New Roman" w:cs="Times New Roman"/>
          <w:bCs/>
          <w:kern w:val="0"/>
          <w:sz w:val="20"/>
          <w:szCs w:val="20"/>
          <w:lang w:eastAsia="en-US"/>
          <w14:ligatures w14:val="none"/>
        </w:rPr>
        <w:t xml:space="preserve"> between average sleep efficiency and day-to-day variability in sleep efficiency. </w:t>
      </w:r>
      <w:r w:rsidR="007C1384">
        <w:rPr>
          <w:rFonts w:ascii="Times New Roman" w:eastAsia="MS Mincho" w:hAnsi="Times New Roman" w:cs="Times New Roman"/>
          <w:bCs/>
          <w:kern w:val="0"/>
          <w:sz w:val="20"/>
          <w:szCs w:val="20"/>
          <w:lang w:eastAsia="en-US"/>
          <w14:ligatures w14:val="none"/>
        </w:rPr>
        <w:t>Demographic models were adjusted for</w:t>
      </w:r>
      <w:r w:rsidR="00230878" w:rsidRPr="00230878">
        <w:rPr>
          <w:rFonts w:ascii="Times New Roman" w:eastAsia="MS Mincho" w:hAnsi="Times New Roman" w:cs="Times New Roman"/>
          <w:bCs/>
          <w:kern w:val="0"/>
          <w:sz w:val="20"/>
          <w:szCs w:val="20"/>
          <w:lang w:eastAsia="en-US"/>
          <w14:ligatures w14:val="none"/>
        </w:rPr>
        <w:t xml:space="preserve"> age, sex, education, marital status, and household income</w:t>
      </w:r>
      <w:r w:rsidR="00230878">
        <w:rPr>
          <w:rFonts w:ascii="Times New Roman" w:eastAsia="MS Mincho" w:hAnsi="Times New Roman" w:cs="Times New Roman"/>
          <w:bCs/>
          <w:kern w:val="0"/>
          <w:sz w:val="20"/>
          <w:szCs w:val="20"/>
          <w:lang w:eastAsia="en-US"/>
          <w14:ligatures w14:val="none"/>
        </w:rPr>
        <w:t xml:space="preserve"> while full models were further adjusted for </w:t>
      </w:r>
      <w:r w:rsidR="00E923A7" w:rsidRPr="00E923A7">
        <w:rPr>
          <w:rFonts w:ascii="Times New Roman" w:eastAsia="MS Mincho" w:hAnsi="Times New Roman" w:cs="Times New Roman"/>
          <w:bCs/>
          <w:kern w:val="0"/>
          <w:sz w:val="20"/>
          <w:szCs w:val="20"/>
          <w:lang w:eastAsia="en-US"/>
          <w14:ligatures w14:val="none"/>
        </w:rPr>
        <w:t>depressive symptoms, ADL/IADL scores, smoking habits, alcohol consumption, diabetes, arthritis, heart disease, history of stroke, and history of heart attack</w:t>
      </w:r>
      <w:r w:rsidR="00E923A7">
        <w:rPr>
          <w:rFonts w:ascii="Times New Roman" w:eastAsia="MS Mincho" w:hAnsi="Times New Roman" w:cs="Times New Roman"/>
          <w:bCs/>
          <w:kern w:val="0"/>
          <w:sz w:val="20"/>
          <w:szCs w:val="20"/>
          <w:lang w:eastAsia="en-US"/>
          <w14:ligatures w14:val="none"/>
        </w:rPr>
        <w:t xml:space="preserve">. </w:t>
      </w:r>
    </w:p>
    <w:p w14:paraId="53689117" w14:textId="77777777" w:rsidR="00E96747" w:rsidRDefault="00E96747" w:rsidP="00845248">
      <w:pPr>
        <w:spacing w:after="0" w:line="240" w:lineRule="auto"/>
        <w:rPr>
          <w:rFonts w:ascii="Times New Roman" w:eastAsia="MS Mincho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3C79ED4D" w14:textId="77777777" w:rsidR="00E96747" w:rsidRDefault="00E96747" w:rsidP="00845248">
      <w:pPr>
        <w:spacing w:after="0" w:line="240" w:lineRule="auto"/>
        <w:rPr>
          <w:rFonts w:ascii="Times New Roman" w:eastAsia="MS Mincho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4A35542A" w14:textId="6D9306D4" w:rsidR="00845248" w:rsidRPr="005D143B" w:rsidRDefault="00845248" w:rsidP="00845248">
      <w:pPr>
        <w:spacing w:after="0" w:line="240" w:lineRule="auto"/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</w:pPr>
      <w:r w:rsidRPr="00845248">
        <w:rPr>
          <w:rFonts w:ascii="Times New Roman" w:eastAsia="MS Mincho" w:hAnsi="Times New Roman" w:cs="Times New Roman"/>
          <w:b/>
          <w:kern w:val="0"/>
          <w:sz w:val="20"/>
          <w:szCs w:val="20"/>
          <w:lang w:eastAsia="en-US"/>
          <w14:ligatures w14:val="none"/>
        </w:rPr>
        <w:t xml:space="preserve">Table </w:t>
      </w:r>
      <w:r w:rsidR="00272FE6" w:rsidRPr="005D143B">
        <w:rPr>
          <w:rFonts w:ascii="Times New Roman" w:eastAsia="MS Mincho" w:hAnsi="Times New Roman" w:cs="Times New Roman"/>
          <w:b/>
          <w:kern w:val="0"/>
          <w:sz w:val="20"/>
          <w:szCs w:val="20"/>
          <w:lang w:eastAsia="en-US"/>
          <w14:ligatures w14:val="none"/>
        </w:rPr>
        <w:t>1</w:t>
      </w:r>
      <w:r w:rsidRPr="00845248">
        <w:rPr>
          <w:rFonts w:ascii="Times New Roman" w:eastAsia="MS Mincho" w:hAnsi="Times New Roman" w:cs="Times New Roman"/>
          <w:b/>
          <w:kern w:val="0"/>
          <w:sz w:val="20"/>
          <w:szCs w:val="20"/>
          <w:lang w:eastAsia="en-US"/>
          <w14:ligatures w14:val="none"/>
        </w:rPr>
        <w:t>.</w:t>
      </w:r>
      <w:r w:rsidRPr="00845248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r w:rsidR="00C10E74" w:rsidRPr="005D143B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>M</w:t>
      </w:r>
      <w:r w:rsidR="003F3BFB" w:rsidRPr="005D143B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 xml:space="preserve">odels with both average and day-to-day sleep efficiency variability </w:t>
      </w:r>
      <w:r w:rsidR="00C10E74" w:rsidRPr="005D143B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>for</w:t>
      </w:r>
      <w:r w:rsidRPr="00845248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 xml:space="preserve"> Digit Symbol Substitution Test (DSST) scores</w:t>
      </w:r>
      <w:r w:rsidR="00272FE6" w:rsidRPr="005D143B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2847"/>
        <w:gridCol w:w="1556"/>
        <w:gridCol w:w="1556"/>
        <w:gridCol w:w="1556"/>
        <w:gridCol w:w="1556"/>
      </w:tblGrid>
      <w:tr w:rsidR="003F08DA" w:rsidRPr="005D143B" w14:paraId="79AD03F5" w14:textId="77777777" w:rsidTr="00ED273A">
        <w:tc>
          <w:tcPr>
            <w:tcW w:w="3126" w:type="dxa"/>
            <w:gridSpan w:val="2"/>
            <w:vMerge w:val="restart"/>
          </w:tcPr>
          <w:p w14:paraId="11890A36" w14:textId="77777777" w:rsidR="003F08DA" w:rsidRDefault="003F08DA" w:rsidP="00FF44F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6224" w:type="dxa"/>
            <w:gridSpan w:val="4"/>
          </w:tcPr>
          <w:p w14:paraId="0A97B951" w14:textId="2ED08B9E" w:rsidR="003F08DA" w:rsidRPr="005D143B" w:rsidRDefault="003F08DA" w:rsidP="00FF44F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Associations with DSST scores</w:t>
            </w:r>
          </w:p>
        </w:tc>
      </w:tr>
      <w:tr w:rsidR="003F08DA" w:rsidRPr="005D143B" w14:paraId="224FEEDA" w14:textId="77777777" w:rsidTr="00FA6DEB">
        <w:tc>
          <w:tcPr>
            <w:tcW w:w="3126" w:type="dxa"/>
            <w:gridSpan w:val="2"/>
            <w:vMerge/>
          </w:tcPr>
          <w:p w14:paraId="10218822" w14:textId="77777777" w:rsidR="003F08DA" w:rsidRDefault="003F08DA" w:rsidP="00FF44F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3112" w:type="dxa"/>
            <w:gridSpan w:val="2"/>
          </w:tcPr>
          <w:p w14:paraId="669728E5" w14:textId="69CD9D89" w:rsidR="003F08DA" w:rsidRPr="005D143B" w:rsidRDefault="003F08DA" w:rsidP="00FF44F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Average sleep efficiency</w:t>
            </w:r>
          </w:p>
        </w:tc>
        <w:tc>
          <w:tcPr>
            <w:tcW w:w="3112" w:type="dxa"/>
            <w:gridSpan w:val="2"/>
          </w:tcPr>
          <w:p w14:paraId="7A5B7978" w14:textId="42F223E9" w:rsidR="003F08DA" w:rsidRPr="005D143B" w:rsidRDefault="003F08DA" w:rsidP="00FF44F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Day-to-day sleep efficiency variability</w:t>
            </w:r>
          </w:p>
        </w:tc>
      </w:tr>
      <w:tr w:rsidR="00FF44F6" w:rsidRPr="005D143B" w14:paraId="6B8E0B0E" w14:textId="77777777" w:rsidTr="0000232C">
        <w:tc>
          <w:tcPr>
            <w:tcW w:w="3126" w:type="dxa"/>
            <w:gridSpan w:val="2"/>
          </w:tcPr>
          <w:p w14:paraId="328F7363" w14:textId="7E1D6930" w:rsidR="00FF44F6" w:rsidRPr="005D143B" w:rsidRDefault="00FF44F6" w:rsidP="005D14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Model Covariates</w:t>
            </w:r>
          </w:p>
        </w:tc>
        <w:tc>
          <w:tcPr>
            <w:tcW w:w="1556" w:type="dxa"/>
          </w:tcPr>
          <w:p w14:paraId="3C6F57C2" w14:textId="0425A09E" w:rsidR="00FF44F6" w:rsidRPr="005D143B" w:rsidRDefault="00FF44F6" w:rsidP="005D143B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D143B">
              <w:rPr>
                <w:rFonts w:ascii="Times New Roman" w:hAnsi="Times New Roman" w:cs="Times New Roman"/>
                <w:sz w:val="20"/>
                <w:szCs w:val="20"/>
              </w:rPr>
              <w:t xml:space="preserve">β (95% </w:t>
            </w:r>
            <w:proofErr w:type="gramStart"/>
            <w:r w:rsidRPr="005D143B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  <w:r w:rsidRPr="005D14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6" w:type="dxa"/>
          </w:tcPr>
          <w:p w14:paraId="16869435" w14:textId="51D9CAA2" w:rsidR="00FF44F6" w:rsidRPr="005D143B" w:rsidRDefault="00FF44F6" w:rsidP="005D143B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D14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D143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56" w:type="dxa"/>
          </w:tcPr>
          <w:p w14:paraId="43F069DB" w14:textId="2E8B3BF1" w:rsidR="00FF44F6" w:rsidRPr="005D143B" w:rsidRDefault="00FF44F6" w:rsidP="005D143B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D143B">
              <w:rPr>
                <w:rFonts w:ascii="Times New Roman" w:hAnsi="Times New Roman" w:cs="Times New Roman"/>
                <w:sz w:val="20"/>
                <w:szCs w:val="20"/>
              </w:rPr>
              <w:t xml:space="preserve">β (95% </w:t>
            </w:r>
            <w:proofErr w:type="gramStart"/>
            <w:r w:rsidRPr="005D143B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  <w:r w:rsidRPr="005D14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6" w:type="dxa"/>
          </w:tcPr>
          <w:p w14:paraId="7919BDAA" w14:textId="1A3969F8" w:rsidR="00FF44F6" w:rsidRPr="005D143B" w:rsidRDefault="00FF44F6" w:rsidP="005D143B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D14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D143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FF44F6" w:rsidRPr="005D143B" w14:paraId="02AFB85F" w14:textId="77777777" w:rsidTr="00FF44F6">
        <w:tc>
          <w:tcPr>
            <w:tcW w:w="279" w:type="dxa"/>
          </w:tcPr>
          <w:p w14:paraId="434B124B" w14:textId="77777777" w:rsidR="00FF44F6" w:rsidRPr="005D143B" w:rsidRDefault="00FF44F6" w:rsidP="00845248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</w:tcPr>
          <w:p w14:paraId="073F3728" w14:textId="2C36376F" w:rsidR="00FF44F6" w:rsidRPr="005D143B" w:rsidRDefault="00D653FC" w:rsidP="00845248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556" w:type="dxa"/>
          </w:tcPr>
          <w:p w14:paraId="3209AAFA" w14:textId="23734531" w:rsidR="00FF44F6" w:rsidRPr="005D143B" w:rsidRDefault="006B0BC7" w:rsidP="00845248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BC7">
              <w:rPr>
                <w:rFonts w:ascii="Times New Roman" w:eastAsia="MS Mincho" w:hAnsi="Times New Roman" w:cs="Times New Roman"/>
                <w:sz w:val="20"/>
                <w:szCs w:val="20"/>
              </w:rPr>
              <w:t>3.59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6B0BC7">
              <w:rPr>
                <w:rFonts w:ascii="Times New Roman" w:eastAsia="MS Mincho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</w:t>
            </w:r>
            <w:r w:rsidRPr="006B0BC7">
              <w:rPr>
                <w:rFonts w:ascii="Times New Roman" w:eastAsia="MS Mincho" w:hAnsi="Times New Roman" w:cs="Times New Roman"/>
                <w:sz w:val="20"/>
                <w:szCs w:val="20"/>
              </w:rPr>
              <w:t>6.18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37F10998" w14:textId="0ED7566E" w:rsidR="00FF44F6" w:rsidRPr="005D143B" w:rsidRDefault="006B0BC7" w:rsidP="00845248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0068</w:t>
            </w:r>
          </w:p>
        </w:tc>
        <w:tc>
          <w:tcPr>
            <w:tcW w:w="1556" w:type="dxa"/>
          </w:tcPr>
          <w:p w14:paraId="3509DEB7" w14:textId="74734CE6" w:rsidR="00FF44F6" w:rsidRPr="005D143B" w:rsidRDefault="006B0BC7" w:rsidP="00845248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BC7">
              <w:rPr>
                <w:rFonts w:ascii="Times New Roman" w:eastAsia="MS Mincho" w:hAnsi="Times New Roman" w:cs="Times New Roman"/>
                <w:sz w:val="20"/>
                <w:szCs w:val="20"/>
              </w:rPr>
              <w:t>-1.08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6B0BC7">
              <w:rPr>
                <w:rFonts w:ascii="Times New Roman" w:eastAsia="MS Mincho" w:hAnsi="Times New Roman" w:cs="Times New Roman"/>
                <w:sz w:val="20"/>
                <w:szCs w:val="20"/>
              </w:rPr>
              <w:t>-3.65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</w:t>
            </w:r>
            <w:r w:rsidRPr="006B0BC7">
              <w:rPr>
                <w:rFonts w:ascii="Times New Roman" w:eastAsia="MS Mincho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56B1EBCB" w14:textId="60459C2E" w:rsidR="00FF44F6" w:rsidRPr="005D143B" w:rsidRDefault="006B0BC7" w:rsidP="00845248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41</w:t>
            </w:r>
          </w:p>
        </w:tc>
      </w:tr>
      <w:tr w:rsidR="00FF44F6" w:rsidRPr="005D143B" w14:paraId="108C51EC" w14:textId="77777777" w:rsidTr="00FF44F6">
        <w:tc>
          <w:tcPr>
            <w:tcW w:w="279" w:type="dxa"/>
          </w:tcPr>
          <w:p w14:paraId="2A40BE06" w14:textId="77777777" w:rsidR="00FF44F6" w:rsidRPr="005D143B" w:rsidRDefault="00FF44F6" w:rsidP="00845248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</w:tcPr>
          <w:p w14:paraId="1B963DB1" w14:textId="0B9D0AF0" w:rsidR="00FF44F6" w:rsidRPr="005D143B" w:rsidRDefault="00D653FC" w:rsidP="00845248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1556" w:type="dxa"/>
          </w:tcPr>
          <w:p w14:paraId="10C6B7CA" w14:textId="7AF5C621" w:rsidR="00FF44F6" w:rsidRPr="005D143B" w:rsidRDefault="0082277C" w:rsidP="00845248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277C">
              <w:rPr>
                <w:rFonts w:ascii="Times New Roman" w:eastAsia="MS Mincho" w:hAnsi="Times New Roman" w:cs="Times New Roman"/>
                <w:sz w:val="20"/>
                <w:szCs w:val="20"/>
              </w:rPr>
              <w:t>2.21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82277C">
              <w:rPr>
                <w:rFonts w:ascii="Times New Roman" w:eastAsia="MS Mincho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</w:t>
            </w:r>
            <w:r w:rsidRPr="0082277C">
              <w:rPr>
                <w:rFonts w:ascii="Times New Roman" w:eastAsia="MS Mincho" w:hAnsi="Times New Roman" w:cs="Times New Roman"/>
                <w:sz w:val="20"/>
                <w:szCs w:val="20"/>
              </w:rPr>
              <w:t>4.36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32856F10" w14:textId="2AAC72AE" w:rsidR="00FF44F6" w:rsidRPr="005D143B" w:rsidRDefault="0082277C" w:rsidP="00845248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556" w:type="dxa"/>
          </w:tcPr>
          <w:p w14:paraId="440298DF" w14:textId="3D1205D9" w:rsidR="00FF44F6" w:rsidRPr="005D143B" w:rsidRDefault="0082277C" w:rsidP="00845248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277C">
              <w:rPr>
                <w:rFonts w:ascii="Times New Roman" w:eastAsia="MS Mincho" w:hAnsi="Times New Roman" w:cs="Times New Roman"/>
                <w:sz w:val="20"/>
                <w:szCs w:val="20"/>
              </w:rPr>
              <w:t>-0.68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82277C">
              <w:rPr>
                <w:rFonts w:ascii="Times New Roman" w:eastAsia="MS Mincho" w:hAnsi="Times New Roman" w:cs="Times New Roman"/>
                <w:sz w:val="20"/>
                <w:szCs w:val="20"/>
              </w:rPr>
              <w:t>-2.79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</w:t>
            </w:r>
            <w:r w:rsidRPr="0082277C">
              <w:rPr>
                <w:rFonts w:ascii="Times New Roman" w:eastAsia="MS Mincho" w:hAnsi="Times New Roman" w:cs="Times New Roman"/>
                <w:sz w:val="20"/>
                <w:szCs w:val="20"/>
              </w:rPr>
              <w:t>1.43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32AF779B" w14:textId="2EF02423" w:rsidR="00FF44F6" w:rsidRPr="005D143B" w:rsidRDefault="0082277C" w:rsidP="00845248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53</w:t>
            </w:r>
          </w:p>
        </w:tc>
      </w:tr>
      <w:tr w:rsidR="00FF44F6" w:rsidRPr="005D143B" w14:paraId="012C0915" w14:textId="77777777" w:rsidTr="00FF44F6">
        <w:tc>
          <w:tcPr>
            <w:tcW w:w="279" w:type="dxa"/>
          </w:tcPr>
          <w:p w14:paraId="722F91B0" w14:textId="77777777" w:rsidR="00FF44F6" w:rsidRPr="005D143B" w:rsidRDefault="00FF44F6" w:rsidP="00845248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</w:tcPr>
          <w:p w14:paraId="798EF6E7" w14:textId="47775320" w:rsidR="00FF44F6" w:rsidRPr="005D143B" w:rsidRDefault="00D653FC" w:rsidP="00845248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1556" w:type="dxa"/>
          </w:tcPr>
          <w:p w14:paraId="25F50DAB" w14:textId="073DAC92" w:rsidR="00FF44F6" w:rsidRPr="005D143B" w:rsidRDefault="00901DAF" w:rsidP="00845248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901DAF">
              <w:rPr>
                <w:rFonts w:ascii="Times New Roman" w:eastAsia="MS Mincho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 (</w:t>
            </w:r>
            <w:r w:rsidRPr="00901DAF">
              <w:rPr>
                <w:rFonts w:ascii="Times New Roman" w:eastAsia="MS Mincho" w:hAnsi="Times New Roman" w:cs="Times New Roman"/>
                <w:sz w:val="20"/>
                <w:szCs w:val="20"/>
              </w:rPr>
              <w:t>-0.51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</w:t>
            </w:r>
            <w:r w:rsidRPr="00901DAF">
              <w:rPr>
                <w:rFonts w:ascii="Times New Roman" w:eastAsia="MS Mincho" w:hAnsi="Times New Roman" w:cs="Times New Roman"/>
                <w:sz w:val="20"/>
                <w:szCs w:val="20"/>
              </w:rPr>
              <w:t>3.7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6" w:type="dxa"/>
          </w:tcPr>
          <w:p w14:paraId="451A0EFF" w14:textId="6F30A96F" w:rsidR="00FF44F6" w:rsidRPr="005D143B" w:rsidRDefault="00901DAF" w:rsidP="00845248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56" w:type="dxa"/>
          </w:tcPr>
          <w:p w14:paraId="13BE171E" w14:textId="6523AA3C" w:rsidR="00FF44F6" w:rsidRPr="005D143B" w:rsidRDefault="00B533D5" w:rsidP="00845248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533D5">
              <w:rPr>
                <w:rFonts w:ascii="Times New Roman" w:eastAsia="MS Mincho" w:hAnsi="Times New Roman" w:cs="Times New Roman"/>
                <w:sz w:val="20"/>
                <w:szCs w:val="20"/>
              </w:rPr>
              <w:t>-1.03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B533D5">
              <w:rPr>
                <w:rFonts w:ascii="Times New Roman" w:eastAsia="MS Mincho" w:hAnsi="Times New Roman" w:cs="Times New Roman"/>
                <w:sz w:val="20"/>
                <w:szCs w:val="20"/>
              </w:rPr>
              <w:t>-3.1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</w:t>
            </w:r>
            <w:r w:rsidRPr="00B533D5">
              <w:rPr>
                <w:rFonts w:ascii="Times New Roman" w:eastAsia="MS Mincho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7E89A280" w14:textId="69198593" w:rsidR="00FF44F6" w:rsidRPr="005D143B" w:rsidRDefault="00B533D5" w:rsidP="00845248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33</w:t>
            </w:r>
          </w:p>
        </w:tc>
      </w:tr>
    </w:tbl>
    <w:p w14:paraId="5D11B3D0" w14:textId="77777777" w:rsidR="00845248" w:rsidRPr="00845248" w:rsidRDefault="00845248" w:rsidP="00845248">
      <w:pPr>
        <w:spacing w:after="0" w:line="240" w:lineRule="auto"/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</w:pPr>
      <w:proofErr w:type="spellStart"/>
      <w:r w:rsidRPr="00845248">
        <w:rPr>
          <w:rFonts w:ascii="Times New Roman" w:eastAsia="MS Mincho" w:hAnsi="Times New Roman" w:cs="Times New Roman"/>
          <w:kern w:val="0"/>
          <w:sz w:val="20"/>
          <w:szCs w:val="20"/>
          <w:vertAlign w:val="superscript"/>
          <w:lang w:eastAsia="en-US"/>
          <w14:ligatures w14:val="none"/>
        </w:rPr>
        <w:t>a</w:t>
      </w:r>
      <w:r w:rsidRPr="00845248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>Coefficients</w:t>
      </w:r>
      <w:proofErr w:type="spellEnd"/>
      <w:r w:rsidRPr="00845248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 xml:space="preserve"> are reported per 10% </w:t>
      </w:r>
      <w:proofErr w:type="gramStart"/>
      <w:r w:rsidRPr="00845248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>increase</w:t>
      </w:r>
      <w:proofErr w:type="gramEnd"/>
    </w:p>
    <w:p w14:paraId="0B2C0A28" w14:textId="77777777" w:rsidR="00845248" w:rsidRPr="00845248" w:rsidRDefault="00845248" w:rsidP="00845248">
      <w:pPr>
        <w:spacing w:after="0" w:line="240" w:lineRule="auto"/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</w:pPr>
    </w:p>
    <w:p w14:paraId="338E60F8" w14:textId="05100117" w:rsidR="00845248" w:rsidRDefault="00845248" w:rsidP="00845248">
      <w:pPr>
        <w:spacing w:after="0" w:line="240" w:lineRule="auto"/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</w:pPr>
      <w:r w:rsidRPr="00845248">
        <w:rPr>
          <w:rFonts w:ascii="Times New Roman" w:eastAsia="MS Mincho" w:hAnsi="Times New Roman" w:cs="Times New Roman"/>
          <w:b/>
          <w:kern w:val="0"/>
          <w:sz w:val="20"/>
          <w:szCs w:val="20"/>
          <w:lang w:eastAsia="en-US"/>
          <w14:ligatures w14:val="none"/>
        </w:rPr>
        <w:t xml:space="preserve">Table </w:t>
      </w:r>
      <w:r w:rsidR="00272FE6" w:rsidRPr="005D143B">
        <w:rPr>
          <w:rFonts w:ascii="Times New Roman" w:eastAsia="MS Mincho" w:hAnsi="Times New Roman" w:cs="Times New Roman"/>
          <w:b/>
          <w:kern w:val="0"/>
          <w:sz w:val="20"/>
          <w:szCs w:val="20"/>
          <w:lang w:eastAsia="en-US"/>
          <w14:ligatures w14:val="none"/>
        </w:rPr>
        <w:t>2</w:t>
      </w:r>
      <w:r w:rsidRPr="00845248">
        <w:rPr>
          <w:rFonts w:ascii="Times New Roman" w:eastAsia="MS Mincho" w:hAnsi="Times New Roman" w:cs="Times New Roman"/>
          <w:b/>
          <w:kern w:val="0"/>
          <w:sz w:val="20"/>
          <w:szCs w:val="20"/>
          <w:lang w:eastAsia="en-US"/>
          <w14:ligatures w14:val="none"/>
        </w:rPr>
        <w:t>.</w:t>
      </w:r>
      <w:r w:rsidRPr="00845248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r w:rsidR="00C10E74" w:rsidRPr="005D143B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>Models with both average and day-to-day sleep efficiency variability for</w:t>
      </w:r>
      <w:r w:rsidR="00C10E74" w:rsidRPr="00845248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r w:rsidRPr="00845248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 xml:space="preserve">Consortium to Establish a Registry for Alzheimer’s Disease Word-Learning subtest (CERAD-WL) </w:t>
      </w:r>
      <w:proofErr w:type="gramStart"/>
      <w:r w:rsidRPr="00845248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>scor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2847"/>
        <w:gridCol w:w="1556"/>
        <w:gridCol w:w="1556"/>
        <w:gridCol w:w="1556"/>
        <w:gridCol w:w="1556"/>
      </w:tblGrid>
      <w:tr w:rsidR="003F08DA" w:rsidRPr="005D143B" w14:paraId="3D72A6EE" w14:textId="77777777" w:rsidTr="00450B95">
        <w:tc>
          <w:tcPr>
            <w:tcW w:w="3126" w:type="dxa"/>
            <w:gridSpan w:val="2"/>
            <w:vMerge w:val="restart"/>
          </w:tcPr>
          <w:p w14:paraId="2F55B7F2" w14:textId="77777777" w:rsidR="003F08DA" w:rsidRDefault="003F08DA" w:rsidP="00450B9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6224" w:type="dxa"/>
            <w:gridSpan w:val="4"/>
          </w:tcPr>
          <w:p w14:paraId="067E7C49" w14:textId="02D9AF95" w:rsidR="003F08DA" w:rsidRPr="005D143B" w:rsidRDefault="003F08DA" w:rsidP="00450B9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Associations with CERAD-WL scores</w:t>
            </w:r>
          </w:p>
        </w:tc>
      </w:tr>
      <w:tr w:rsidR="003F08DA" w:rsidRPr="005D143B" w14:paraId="351FCB4F" w14:textId="77777777" w:rsidTr="00450B95">
        <w:tc>
          <w:tcPr>
            <w:tcW w:w="3126" w:type="dxa"/>
            <w:gridSpan w:val="2"/>
            <w:vMerge/>
          </w:tcPr>
          <w:p w14:paraId="727ACAF4" w14:textId="77777777" w:rsidR="003F08DA" w:rsidRDefault="003F08DA" w:rsidP="00450B9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3112" w:type="dxa"/>
            <w:gridSpan w:val="2"/>
          </w:tcPr>
          <w:p w14:paraId="6BC8F251" w14:textId="77777777" w:rsidR="003F08DA" w:rsidRPr="005D143B" w:rsidRDefault="003F08DA" w:rsidP="00450B9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Average sleep efficiency</w:t>
            </w:r>
          </w:p>
        </w:tc>
        <w:tc>
          <w:tcPr>
            <w:tcW w:w="3112" w:type="dxa"/>
            <w:gridSpan w:val="2"/>
          </w:tcPr>
          <w:p w14:paraId="1704FB0C" w14:textId="77777777" w:rsidR="003F08DA" w:rsidRPr="005D143B" w:rsidRDefault="003F08DA" w:rsidP="00450B9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Day-to-day sleep efficiency variability</w:t>
            </w:r>
          </w:p>
        </w:tc>
      </w:tr>
      <w:tr w:rsidR="00D653FC" w:rsidRPr="005D143B" w14:paraId="29F435FD" w14:textId="77777777" w:rsidTr="00450B95">
        <w:tc>
          <w:tcPr>
            <w:tcW w:w="3126" w:type="dxa"/>
            <w:gridSpan w:val="2"/>
          </w:tcPr>
          <w:p w14:paraId="1FC76846" w14:textId="77777777" w:rsidR="00D653FC" w:rsidRPr="005D143B" w:rsidRDefault="00D653FC" w:rsidP="0045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Model Covariates</w:t>
            </w:r>
          </w:p>
        </w:tc>
        <w:tc>
          <w:tcPr>
            <w:tcW w:w="1556" w:type="dxa"/>
          </w:tcPr>
          <w:p w14:paraId="3FF7FF59" w14:textId="77777777" w:rsidR="00D653FC" w:rsidRPr="005D143B" w:rsidRDefault="00D653FC" w:rsidP="00450B9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D143B">
              <w:rPr>
                <w:rFonts w:ascii="Times New Roman" w:hAnsi="Times New Roman" w:cs="Times New Roman"/>
                <w:sz w:val="20"/>
                <w:szCs w:val="20"/>
              </w:rPr>
              <w:t xml:space="preserve">β (95% </w:t>
            </w:r>
            <w:proofErr w:type="gramStart"/>
            <w:r w:rsidRPr="005D143B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  <w:r w:rsidRPr="005D14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6" w:type="dxa"/>
          </w:tcPr>
          <w:p w14:paraId="280BE2D5" w14:textId="77777777" w:rsidR="00D653FC" w:rsidRPr="005D143B" w:rsidRDefault="00D653FC" w:rsidP="00450B9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D14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D143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56" w:type="dxa"/>
          </w:tcPr>
          <w:p w14:paraId="6B09D5A0" w14:textId="77777777" w:rsidR="00D653FC" w:rsidRPr="005D143B" w:rsidRDefault="00D653FC" w:rsidP="00450B9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D143B">
              <w:rPr>
                <w:rFonts w:ascii="Times New Roman" w:hAnsi="Times New Roman" w:cs="Times New Roman"/>
                <w:sz w:val="20"/>
                <w:szCs w:val="20"/>
              </w:rPr>
              <w:t xml:space="preserve">β (95% </w:t>
            </w:r>
            <w:proofErr w:type="gramStart"/>
            <w:r w:rsidRPr="005D143B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  <w:r w:rsidRPr="005D14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6" w:type="dxa"/>
          </w:tcPr>
          <w:p w14:paraId="73554991" w14:textId="77777777" w:rsidR="00D653FC" w:rsidRPr="005D143B" w:rsidRDefault="00D653FC" w:rsidP="00450B9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D14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D143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D653FC" w:rsidRPr="005D143B" w14:paraId="6B2F702A" w14:textId="77777777" w:rsidTr="00450B95">
        <w:tc>
          <w:tcPr>
            <w:tcW w:w="279" w:type="dxa"/>
          </w:tcPr>
          <w:p w14:paraId="18C7FD8F" w14:textId="77777777" w:rsidR="00D653FC" w:rsidRPr="005D143B" w:rsidRDefault="00D653FC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</w:tcPr>
          <w:p w14:paraId="4B5717D6" w14:textId="77777777" w:rsidR="00D653FC" w:rsidRPr="005D143B" w:rsidRDefault="00D653FC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556" w:type="dxa"/>
          </w:tcPr>
          <w:p w14:paraId="673A521E" w14:textId="7FA1B185" w:rsidR="00D653FC" w:rsidRPr="005D143B" w:rsidRDefault="001516BE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516BE">
              <w:rPr>
                <w:rFonts w:ascii="Times New Roman" w:eastAsia="MS Mincho" w:hAnsi="Times New Roman" w:cs="Times New Roman"/>
                <w:sz w:val="20"/>
                <w:szCs w:val="20"/>
              </w:rPr>
              <w:t>0.36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1516BE">
              <w:rPr>
                <w:rFonts w:ascii="Times New Roman" w:eastAsia="MS Mincho" w:hAnsi="Times New Roman" w:cs="Times New Roman"/>
                <w:sz w:val="20"/>
                <w:szCs w:val="20"/>
              </w:rPr>
              <w:t>-0.67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</w:t>
            </w:r>
            <w:r w:rsidRPr="001516BE">
              <w:rPr>
                <w:rFonts w:ascii="Times New Roman" w:eastAsia="MS Mincho" w:hAnsi="Times New Roman" w:cs="Times New Roman"/>
                <w:sz w:val="20"/>
                <w:szCs w:val="20"/>
              </w:rPr>
              <w:t>1.38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436D3FE2" w14:textId="1B70018D" w:rsidR="00D653FC" w:rsidRPr="005D143B" w:rsidRDefault="001516BE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556" w:type="dxa"/>
          </w:tcPr>
          <w:p w14:paraId="5138AC06" w14:textId="33E1A0AC" w:rsidR="00D653FC" w:rsidRPr="005D143B" w:rsidRDefault="001516BE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516BE">
              <w:rPr>
                <w:rFonts w:ascii="Times New Roman" w:eastAsia="MS Mincho" w:hAnsi="Times New Roman" w:cs="Times New Roman"/>
                <w:sz w:val="20"/>
                <w:szCs w:val="20"/>
              </w:rPr>
              <w:t>-0.77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1516BE">
              <w:rPr>
                <w:rFonts w:ascii="Times New Roman" w:eastAsia="MS Mincho" w:hAnsi="Times New Roman" w:cs="Times New Roman"/>
                <w:sz w:val="20"/>
                <w:szCs w:val="20"/>
              </w:rPr>
              <w:t>-1.79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</w:t>
            </w:r>
            <w:r w:rsidRPr="001516BE">
              <w:rPr>
                <w:rFonts w:ascii="Times New Roman" w:eastAsia="MS Mincho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062C43BD" w14:textId="6E0A7A71" w:rsidR="00D653FC" w:rsidRPr="005D143B" w:rsidRDefault="001516BE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14</w:t>
            </w:r>
          </w:p>
        </w:tc>
      </w:tr>
      <w:tr w:rsidR="00D653FC" w:rsidRPr="005D143B" w14:paraId="689E30BE" w14:textId="77777777" w:rsidTr="00450B95">
        <w:tc>
          <w:tcPr>
            <w:tcW w:w="279" w:type="dxa"/>
          </w:tcPr>
          <w:p w14:paraId="15EEF88A" w14:textId="77777777" w:rsidR="00D653FC" w:rsidRPr="005D143B" w:rsidRDefault="00D653FC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</w:tcPr>
          <w:p w14:paraId="0BC19496" w14:textId="77777777" w:rsidR="00D653FC" w:rsidRPr="005D143B" w:rsidRDefault="00D653FC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1556" w:type="dxa"/>
          </w:tcPr>
          <w:p w14:paraId="1C6DF8CA" w14:textId="6FB9962C" w:rsidR="00D653FC" w:rsidRPr="005D143B" w:rsidRDefault="00947A55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947A55">
              <w:rPr>
                <w:rFonts w:ascii="Times New Roman" w:eastAsia="MS Mincho" w:hAnsi="Times New Roman" w:cs="Times New Roman"/>
                <w:sz w:val="20"/>
                <w:szCs w:val="20"/>
              </w:rPr>
              <w:t>0.12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947A55">
              <w:rPr>
                <w:rFonts w:ascii="Times New Roman" w:eastAsia="MS Mincho" w:hAnsi="Times New Roman" w:cs="Times New Roman"/>
                <w:sz w:val="20"/>
                <w:szCs w:val="20"/>
              </w:rPr>
              <w:t>-0.84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</w:t>
            </w:r>
            <w:r w:rsidRPr="00947A55">
              <w:rPr>
                <w:rFonts w:ascii="Times New Roman" w:eastAsia="MS Mincho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41EE1CFF" w14:textId="0270A12B" w:rsidR="00D653FC" w:rsidRPr="005D143B" w:rsidRDefault="00947A55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56" w:type="dxa"/>
          </w:tcPr>
          <w:p w14:paraId="66DB44A4" w14:textId="1FE95BFD" w:rsidR="00D653FC" w:rsidRPr="005D143B" w:rsidRDefault="00947A55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947A55">
              <w:rPr>
                <w:rFonts w:ascii="Times New Roman" w:eastAsia="MS Mincho" w:hAnsi="Times New Roman" w:cs="Times New Roman"/>
                <w:sz w:val="20"/>
                <w:szCs w:val="20"/>
              </w:rPr>
              <w:t>-0.63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947A55">
              <w:rPr>
                <w:rFonts w:ascii="Times New Roman" w:eastAsia="MS Mincho" w:hAnsi="Times New Roman" w:cs="Times New Roman"/>
                <w:sz w:val="20"/>
                <w:szCs w:val="20"/>
              </w:rPr>
              <w:t>-1.57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</w:t>
            </w:r>
            <w:r w:rsidRPr="00947A55">
              <w:rPr>
                <w:rFonts w:ascii="Times New Roman" w:eastAsia="MS Mincho" w:hAnsi="Times New Roman" w:cs="Times New Roman"/>
                <w:sz w:val="20"/>
                <w:szCs w:val="20"/>
              </w:rPr>
              <w:t>0.31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04E537E6" w14:textId="497DD7E8" w:rsidR="00D653FC" w:rsidRPr="005D143B" w:rsidRDefault="00947A55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19</w:t>
            </w:r>
          </w:p>
        </w:tc>
      </w:tr>
      <w:tr w:rsidR="00D653FC" w:rsidRPr="005D143B" w14:paraId="52F42FD9" w14:textId="77777777" w:rsidTr="00450B95">
        <w:tc>
          <w:tcPr>
            <w:tcW w:w="279" w:type="dxa"/>
          </w:tcPr>
          <w:p w14:paraId="17C0E016" w14:textId="77777777" w:rsidR="00D653FC" w:rsidRPr="005D143B" w:rsidRDefault="00D653FC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</w:tcPr>
          <w:p w14:paraId="5D617785" w14:textId="77777777" w:rsidR="00D653FC" w:rsidRPr="005D143B" w:rsidRDefault="00D653FC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1556" w:type="dxa"/>
          </w:tcPr>
          <w:p w14:paraId="7F3306C0" w14:textId="0B5CA33C" w:rsidR="00D653FC" w:rsidRPr="005D143B" w:rsidRDefault="00C873BA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73BA">
              <w:rPr>
                <w:rFonts w:ascii="Times New Roman" w:eastAsia="MS Mincho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C873BA">
              <w:rPr>
                <w:rFonts w:ascii="Times New Roman" w:eastAsia="MS Mincho" w:hAnsi="Times New Roman" w:cs="Times New Roman"/>
                <w:sz w:val="20"/>
                <w:szCs w:val="20"/>
              </w:rPr>
              <w:t>-0.89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</w:t>
            </w:r>
            <w:r w:rsidRPr="00C873BA">
              <w:rPr>
                <w:rFonts w:ascii="Times New Roman" w:eastAsia="MS Mincho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6396E0FE" w14:textId="482757D2" w:rsidR="00D653FC" w:rsidRPr="005D143B" w:rsidRDefault="00C873BA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556" w:type="dxa"/>
          </w:tcPr>
          <w:p w14:paraId="2E426A2F" w14:textId="0A8D44E8" w:rsidR="00D653FC" w:rsidRPr="005D143B" w:rsidRDefault="00C873BA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73BA">
              <w:rPr>
                <w:rFonts w:ascii="Times New Roman" w:eastAsia="MS Mincho" w:hAnsi="Times New Roman" w:cs="Times New Roman"/>
                <w:sz w:val="20"/>
                <w:szCs w:val="20"/>
              </w:rPr>
              <w:t>-0.61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C873BA">
              <w:rPr>
                <w:rFonts w:ascii="Times New Roman" w:eastAsia="MS Mincho" w:hAnsi="Times New Roman" w:cs="Times New Roman"/>
                <w:sz w:val="20"/>
                <w:szCs w:val="20"/>
              </w:rPr>
              <w:t>-1.55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</w:t>
            </w:r>
            <w:r w:rsidRPr="00C873BA">
              <w:rPr>
                <w:rFonts w:ascii="Times New Roman" w:eastAsia="MS Mincho" w:hAnsi="Times New Roman" w:cs="Times New Roman"/>
                <w:sz w:val="20"/>
                <w:szCs w:val="20"/>
              </w:rPr>
              <w:t>0.33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44F054DB" w14:textId="3B396BF2" w:rsidR="00D653FC" w:rsidRPr="005D143B" w:rsidRDefault="00C873BA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20</w:t>
            </w:r>
          </w:p>
        </w:tc>
      </w:tr>
    </w:tbl>
    <w:p w14:paraId="5FFC7342" w14:textId="77777777" w:rsidR="00845248" w:rsidRPr="00845248" w:rsidRDefault="00845248" w:rsidP="00845248">
      <w:pPr>
        <w:spacing w:after="0" w:line="240" w:lineRule="auto"/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</w:pPr>
      <w:proofErr w:type="spellStart"/>
      <w:r w:rsidRPr="00845248">
        <w:rPr>
          <w:rFonts w:ascii="Times New Roman" w:eastAsia="MS Mincho" w:hAnsi="Times New Roman" w:cs="Times New Roman"/>
          <w:kern w:val="0"/>
          <w:sz w:val="20"/>
          <w:szCs w:val="20"/>
          <w:vertAlign w:val="superscript"/>
          <w:lang w:eastAsia="en-US"/>
          <w14:ligatures w14:val="none"/>
        </w:rPr>
        <w:t>a</w:t>
      </w:r>
      <w:r w:rsidRPr="00845248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>Coefficients</w:t>
      </w:r>
      <w:proofErr w:type="spellEnd"/>
      <w:r w:rsidRPr="00845248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 xml:space="preserve"> are reported per 10% </w:t>
      </w:r>
      <w:proofErr w:type="gramStart"/>
      <w:r w:rsidRPr="00845248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>increase</w:t>
      </w:r>
      <w:proofErr w:type="gramEnd"/>
    </w:p>
    <w:p w14:paraId="72DE8AF5" w14:textId="77777777" w:rsidR="00845248" w:rsidRPr="00845248" w:rsidRDefault="00845248" w:rsidP="00845248">
      <w:pPr>
        <w:spacing w:after="0" w:line="240" w:lineRule="auto"/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</w:pPr>
    </w:p>
    <w:p w14:paraId="5E85CCFE" w14:textId="5D158B39" w:rsidR="00845248" w:rsidRDefault="00845248" w:rsidP="00845248">
      <w:pPr>
        <w:spacing w:after="0" w:line="240" w:lineRule="auto"/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</w:pPr>
      <w:r w:rsidRPr="00845248">
        <w:rPr>
          <w:rFonts w:ascii="Times New Roman" w:eastAsia="MS Mincho" w:hAnsi="Times New Roman" w:cs="Times New Roman"/>
          <w:b/>
          <w:kern w:val="0"/>
          <w:sz w:val="20"/>
          <w:szCs w:val="20"/>
          <w:lang w:eastAsia="en-US"/>
          <w14:ligatures w14:val="none"/>
        </w:rPr>
        <w:t xml:space="preserve">Table </w:t>
      </w:r>
      <w:r w:rsidR="00272FE6" w:rsidRPr="005D143B">
        <w:rPr>
          <w:rFonts w:ascii="Times New Roman" w:eastAsia="MS Mincho" w:hAnsi="Times New Roman" w:cs="Times New Roman"/>
          <w:b/>
          <w:kern w:val="0"/>
          <w:sz w:val="20"/>
          <w:szCs w:val="20"/>
          <w:lang w:eastAsia="en-US"/>
          <w14:ligatures w14:val="none"/>
        </w:rPr>
        <w:t>3</w:t>
      </w:r>
      <w:r w:rsidRPr="00845248">
        <w:rPr>
          <w:rFonts w:ascii="Times New Roman" w:eastAsia="MS Mincho" w:hAnsi="Times New Roman" w:cs="Times New Roman"/>
          <w:b/>
          <w:kern w:val="0"/>
          <w:sz w:val="20"/>
          <w:szCs w:val="20"/>
          <w:lang w:eastAsia="en-US"/>
          <w14:ligatures w14:val="none"/>
        </w:rPr>
        <w:t>.</w:t>
      </w:r>
      <w:r w:rsidRPr="00845248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r w:rsidR="00C10E74" w:rsidRPr="005D143B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>Models with both average and day-to-day sleep efficiency variability for</w:t>
      </w:r>
      <w:r w:rsidR="00C10E74" w:rsidRPr="00845248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r w:rsidRPr="00845248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>Animal Fluency Test (AFT)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2847"/>
        <w:gridCol w:w="1556"/>
        <w:gridCol w:w="1556"/>
        <w:gridCol w:w="1556"/>
        <w:gridCol w:w="1556"/>
      </w:tblGrid>
      <w:tr w:rsidR="003F08DA" w:rsidRPr="005D143B" w14:paraId="77339B55" w14:textId="77777777" w:rsidTr="00450B95">
        <w:tc>
          <w:tcPr>
            <w:tcW w:w="3126" w:type="dxa"/>
            <w:gridSpan w:val="2"/>
            <w:vMerge w:val="restart"/>
          </w:tcPr>
          <w:p w14:paraId="6D5B84A5" w14:textId="77777777" w:rsidR="003F08DA" w:rsidRDefault="003F08DA" w:rsidP="00450B9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6224" w:type="dxa"/>
            <w:gridSpan w:val="4"/>
          </w:tcPr>
          <w:p w14:paraId="6AFC96D7" w14:textId="43B038A6" w:rsidR="003F08DA" w:rsidRPr="005D143B" w:rsidRDefault="003F08DA" w:rsidP="00450B9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Associations with AFT scores</w:t>
            </w:r>
          </w:p>
        </w:tc>
      </w:tr>
      <w:tr w:rsidR="003F08DA" w:rsidRPr="005D143B" w14:paraId="38A9CB73" w14:textId="77777777" w:rsidTr="00450B95">
        <w:tc>
          <w:tcPr>
            <w:tcW w:w="3126" w:type="dxa"/>
            <w:gridSpan w:val="2"/>
            <w:vMerge/>
          </w:tcPr>
          <w:p w14:paraId="11DAF502" w14:textId="77777777" w:rsidR="003F08DA" w:rsidRDefault="003F08DA" w:rsidP="00450B9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3112" w:type="dxa"/>
            <w:gridSpan w:val="2"/>
          </w:tcPr>
          <w:p w14:paraId="17F5FB36" w14:textId="77777777" w:rsidR="003F08DA" w:rsidRPr="005D143B" w:rsidRDefault="003F08DA" w:rsidP="00450B9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Average sleep efficiency</w:t>
            </w:r>
          </w:p>
        </w:tc>
        <w:tc>
          <w:tcPr>
            <w:tcW w:w="3112" w:type="dxa"/>
            <w:gridSpan w:val="2"/>
          </w:tcPr>
          <w:p w14:paraId="52B303E8" w14:textId="77777777" w:rsidR="003F08DA" w:rsidRPr="005D143B" w:rsidRDefault="003F08DA" w:rsidP="00450B9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Day-to-day sleep efficiency variability</w:t>
            </w:r>
          </w:p>
        </w:tc>
      </w:tr>
      <w:tr w:rsidR="00D653FC" w:rsidRPr="005D143B" w14:paraId="2AD1964E" w14:textId="77777777" w:rsidTr="00450B95">
        <w:tc>
          <w:tcPr>
            <w:tcW w:w="3126" w:type="dxa"/>
            <w:gridSpan w:val="2"/>
          </w:tcPr>
          <w:p w14:paraId="64EED164" w14:textId="77777777" w:rsidR="00D653FC" w:rsidRPr="005D143B" w:rsidRDefault="00D653FC" w:rsidP="0045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Model Covariates</w:t>
            </w:r>
          </w:p>
        </w:tc>
        <w:tc>
          <w:tcPr>
            <w:tcW w:w="1556" w:type="dxa"/>
          </w:tcPr>
          <w:p w14:paraId="38E3E8A2" w14:textId="77777777" w:rsidR="00D653FC" w:rsidRPr="005D143B" w:rsidRDefault="00D653FC" w:rsidP="00450B9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D143B">
              <w:rPr>
                <w:rFonts w:ascii="Times New Roman" w:hAnsi="Times New Roman" w:cs="Times New Roman"/>
                <w:sz w:val="20"/>
                <w:szCs w:val="20"/>
              </w:rPr>
              <w:t xml:space="preserve">β (95% </w:t>
            </w:r>
            <w:proofErr w:type="gramStart"/>
            <w:r w:rsidRPr="005D143B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  <w:r w:rsidRPr="005D14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6" w:type="dxa"/>
          </w:tcPr>
          <w:p w14:paraId="1A6059A2" w14:textId="77777777" w:rsidR="00D653FC" w:rsidRPr="005D143B" w:rsidRDefault="00D653FC" w:rsidP="00450B9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D14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D143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56" w:type="dxa"/>
          </w:tcPr>
          <w:p w14:paraId="7D5B59F7" w14:textId="77777777" w:rsidR="00D653FC" w:rsidRPr="005D143B" w:rsidRDefault="00D653FC" w:rsidP="00450B9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D143B">
              <w:rPr>
                <w:rFonts w:ascii="Times New Roman" w:hAnsi="Times New Roman" w:cs="Times New Roman"/>
                <w:sz w:val="20"/>
                <w:szCs w:val="20"/>
              </w:rPr>
              <w:t xml:space="preserve">β (95% </w:t>
            </w:r>
            <w:proofErr w:type="gramStart"/>
            <w:r w:rsidRPr="005D143B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  <w:r w:rsidRPr="005D14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6" w:type="dxa"/>
          </w:tcPr>
          <w:p w14:paraId="349748D3" w14:textId="77777777" w:rsidR="00D653FC" w:rsidRPr="005D143B" w:rsidRDefault="00D653FC" w:rsidP="00450B95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D14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D143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D653FC" w:rsidRPr="005D143B" w14:paraId="1A555C34" w14:textId="77777777" w:rsidTr="00450B95">
        <w:tc>
          <w:tcPr>
            <w:tcW w:w="279" w:type="dxa"/>
          </w:tcPr>
          <w:p w14:paraId="457FE509" w14:textId="77777777" w:rsidR="00D653FC" w:rsidRPr="005D143B" w:rsidRDefault="00D653FC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</w:tcPr>
          <w:p w14:paraId="568254AC" w14:textId="77777777" w:rsidR="00D653FC" w:rsidRPr="005D143B" w:rsidRDefault="00D653FC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556" w:type="dxa"/>
          </w:tcPr>
          <w:p w14:paraId="60F7327C" w14:textId="3B381BB9" w:rsidR="00D653FC" w:rsidRPr="005D143B" w:rsidRDefault="0080074E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0074E">
              <w:rPr>
                <w:rFonts w:ascii="Times New Roman" w:eastAsia="MS Mincho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80074E">
              <w:rPr>
                <w:rFonts w:ascii="Times New Roman" w:eastAsia="MS Mincho" w:hAnsi="Times New Roman" w:cs="Times New Roman"/>
                <w:sz w:val="20"/>
                <w:szCs w:val="20"/>
              </w:rPr>
              <w:t>-0.14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</w:t>
            </w:r>
            <w:r w:rsidRPr="0080074E">
              <w:rPr>
                <w:rFonts w:ascii="Times New Roman" w:eastAsia="MS Mincho" w:hAnsi="Times New Roman" w:cs="Times New Roman"/>
                <w:sz w:val="20"/>
                <w:szCs w:val="20"/>
              </w:rPr>
              <w:t>1.57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06589D63" w14:textId="2B3370DF" w:rsidR="00D653FC" w:rsidRPr="005D143B" w:rsidRDefault="003F08DA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556" w:type="dxa"/>
          </w:tcPr>
          <w:p w14:paraId="109A8661" w14:textId="2B5368E0" w:rsidR="00D653FC" w:rsidRPr="005D143B" w:rsidRDefault="00B06F33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06F33">
              <w:rPr>
                <w:rFonts w:ascii="Times New Roman" w:eastAsia="MS Mincho" w:hAnsi="Times New Roman" w:cs="Times New Roman"/>
                <w:sz w:val="20"/>
                <w:szCs w:val="20"/>
              </w:rPr>
              <w:t>-0.57</w:t>
            </w:r>
            <w:r w:rsidR="0080074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B06F33">
              <w:rPr>
                <w:rFonts w:ascii="Times New Roman" w:eastAsia="MS Mincho" w:hAnsi="Times New Roman" w:cs="Times New Roman"/>
                <w:sz w:val="20"/>
                <w:szCs w:val="20"/>
              </w:rPr>
              <w:t>-1.42</w:t>
            </w:r>
            <w:r w:rsidR="0080074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</w:t>
            </w:r>
            <w:r w:rsidRPr="00B06F33">
              <w:rPr>
                <w:rFonts w:ascii="Times New Roman" w:eastAsia="MS Mincho" w:hAnsi="Times New Roman" w:cs="Times New Roman"/>
                <w:sz w:val="20"/>
                <w:szCs w:val="20"/>
              </w:rPr>
              <w:t>0.28</w:t>
            </w:r>
            <w:r w:rsidR="0080074E"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1321FF8C" w14:textId="6A5B831C" w:rsidR="00D653FC" w:rsidRPr="005D143B" w:rsidRDefault="003F08DA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19</w:t>
            </w:r>
          </w:p>
        </w:tc>
      </w:tr>
      <w:tr w:rsidR="00D653FC" w:rsidRPr="005D143B" w14:paraId="4BEA554F" w14:textId="77777777" w:rsidTr="00450B95">
        <w:tc>
          <w:tcPr>
            <w:tcW w:w="279" w:type="dxa"/>
          </w:tcPr>
          <w:p w14:paraId="57BEEF29" w14:textId="77777777" w:rsidR="00D653FC" w:rsidRPr="005D143B" w:rsidRDefault="00D653FC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</w:tcPr>
          <w:p w14:paraId="52E9E18B" w14:textId="77777777" w:rsidR="00D653FC" w:rsidRPr="005D143B" w:rsidRDefault="00D653FC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1556" w:type="dxa"/>
          </w:tcPr>
          <w:p w14:paraId="717E6FAE" w14:textId="66D31E68" w:rsidR="00D653FC" w:rsidRPr="005D143B" w:rsidRDefault="00BE737D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E737D">
              <w:rPr>
                <w:rFonts w:ascii="Times New Roman" w:eastAsia="MS Mincho" w:hAnsi="Times New Roman" w:cs="Times New Roman"/>
                <w:sz w:val="20"/>
                <w:szCs w:val="20"/>
              </w:rPr>
              <w:t>0.79</w:t>
            </w:r>
            <w:r w:rsidR="00806A6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BE737D">
              <w:rPr>
                <w:rFonts w:ascii="Times New Roman" w:eastAsia="MS Mincho" w:hAnsi="Times New Roman" w:cs="Times New Roman"/>
                <w:sz w:val="20"/>
                <w:szCs w:val="20"/>
              </w:rPr>
              <w:t>-0.03</w:t>
            </w:r>
            <w:r w:rsidR="00806A6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</w:t>
            </w:r>
            <w:r w:rsidRPr="00BE737D">
              <w:rPr>
                <w:rFonts w:ascii="Times New Roman" w:eastAsia="MS Mincho" w:hAnsi="Times New Roman" w:cs="Times New Roman"/>
                <w:sz w:val="20"/>
                <w:szCs w:val="20"/>
              </w:rPr>
              <w:t>1.61</w:t>
            </w:r>
            <w:r w:rsidR="00806A63"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1A8F4C6A" w14:textId="320144F4" w:rsidR="00D653FC" w:rsidRPr="005D143B" w:rsidRDefault="00BE737D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556" w:type="dxa"/>
          </w:tcPr>
          <w:p w14:paraId="06734F0F" w14:textId="45C89101" w:rsidR="00D653FC" w:rsidRPr="005D143B" w:rsidRDefault="00806A63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06A63">
              <w:rPr>
                <w:rFonts w:ascii="Times New Roman" w:eastAsia="MS Mincho" w:hAnsi="Times New Roman" w:cs="Times New Roman"/>
                <w:sz w:val="20"/>
                <w:szCs w:val="20"/>
              </w:rPr>
              <w:t>-0.36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806A63">
              <w:rPr>
                <w:rFonts w:ascii="Times New Roman" w:eastAsia="MS Mincho" w:hAnsi="Times New Roman" w:cs="Times New Roman"/>
                <w:sz w:val="20"/>
                <w:szCs w:val="20"/>
              </w:rPr>
              <w:t>-1.17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</w:t>
            </w:r>
            <w:r w:rsidRPr="00806A63">
              <w:rPr>
                <w:rFonts w:ascii="Times New Roman" w:eastAsia="MS Mincho" w:hAnsi="Times New Roman" w:cs="Times New Roman"/>
                <w:sz w:val="20"/>
                <w:szCs w:val="20"/>
              </w:rPr>
              <w:t>0.44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10ACB00B" w14:textId="743581CE" w:rsidR="00D653FC" w:rsidRPr="005D143B" w:rsidRDefault="00806A63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38</w:t>
            </w:r>
          </w:p>
        </w:tc>
      </w:tr>
      <w:tr w:rsidR="00D653FC" w:rsidRPr="005D143B" w14:paraId="58A21C8D" w14:textId="77777777" w:rsidTr="00450B95">
        <w:tc>
          <w:tcPr>
            <w:tcW w:w="279" w:type="dxa"/>
          </w:tcPr>
          <w:p w14:paraId="77D7A431" w14:textId="77777777" w:rsidR="00D653FC" w:rsidRPr="005D143B" w:rsidRDefault="00D653FC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</w:tcPr>
          <w:p w14:paraId="26C2EC9B" w14:textId="77777777" w:rsidR="00D653FC" w:rsidRPr="005D143B" w:rsidRDefault="00D653FC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1556" w:type="dxa"/>
          </w:tcPr>
          <w:p w14:paraId="1EFBB314" w14:textId="6C919877" w:rsidR="00D653FC" w:rsidRPr="005D143B" w:rsidRDefault="00CC44E6" w:rsidP="00CC44E6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C44E6">
              <w:rPr>
                <w:rFonts w:ascii="Times New Roman" w:eastAsia="MS Mincho" w:hAnsi="Times New Roman" w:cs="Times New Roman"/>
                <w:sz w:val="20"/>
                <w:szCs w:val="20"/>
              </w:rPr>
              <w:t>0.62</w:t>
            </w:r>
            <w:r w:rsidR="00456EF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CC44E6">
              <w:rPr>
                <w:rFonts w:ascii="Times New Roman" w:eastAsia="MS Mincho" w:hAnsi="Times New Roman" w:cs="Times New Roman"/>
                <w:sz w:val="20"/>
                <w:szCs w:val="20"/>
              </w:rPr>
              <w:t>-0.2</w:t>
            </w:r>
            <w:r w:rsidR="00456EF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0, </w:t>
            </w:r>
            <w:r w:rsidRPr="00CC44E6">
              <w:rPr>
                <w:rFonts w:ascii="Times New Roman" w:eastAsia="MS Mincho" w:hAnsi="Times New Roman" w:cs="Times New Roman"/>
                <w:sz w:val="20"/>
                <w:szCs w:val="20"/>
              </w:rPr>
              <w:t>1.44</w:t>
            </w:r>
            <w:r w:rsidR="00456EFC"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3911C5A8" w14:textId="3C47DBF3" w:rsidR="00D653FC" w:rsidRPr="005D143B" w:rsidRDefault="00CC44E6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56" w:type="dxa"/>
          </w:tcPr>
          <w:p w14:paraId="79D88B21" w14:textId="2175AB90" w:rsidR="00D653FC" w:rsidRPr="005D143B" w:rsidRDefault="00456EFC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56EFC">
              <w:rPr>
                <w:rFonts w:ascii="Times New Roman" w:eastAsia="MS Mincho" w:hAnsi="Times New Roman" w:cs="Times New Roman"/>
                <w:sz w:val="20"/>
                <w:szCs w:val="20"/>
              </w:rPr>
              <w:t>-0.46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</w:t>
            </w:r>
            <w:r w:rsidRPr="00456EFC">
              <w:rPr>
                <w:rFonts w:ascii="Times New Roman" w:eastAsia="MS Mincho" w:hAnsi="Times New Roman" w:cs="Times New Roman"/>
                <w:sz w:val="20"/>
                <w:szCs w:val="20"/>
              </w:rPr>
              <w:t>-1.27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, </w:t>
            </w:r>
            <w:r w:rsidRPr="00456EFC">
              <w:rPr>
                <w:rFonts w:ascii="Times New Roman" w:eastAsia="MS Mincho" w:hAnsi="Times New Roman" w:cs="Times New Roman"/>
                <w:sz w:val="20"/>
                <w:szCs w:val="20"/>
              </w:rPr>
              <w:t>0.35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</w:tcPr>
          <w:p w14:paraId="035E6DAC" w14:textId="3D652D50" w:rsidR="00D653FC" w:rsidRPr="005D143B" w:rsidRDefault="00456EFC" w:rsidP="00450B95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26</w:t>
            </w:r>
          </w:p>
        </w:tc>
      </w:tr>
    </w:tbl>
    <w:p w14:paraId="037BCCE7" w14:textId="77777777" w:rsidR="00845248" w:rsidRPr="00845248" w:rsidRDefault="00845248" w:rsidP="00845248">
      <w:pPr>
        <w:spacing w:after="0" w:line="240" w:lineRule="auto"/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</w:pPr>
      <w:proofErr w:type="spellStart"/>
      <w:r w:rsidRPr="00845248">
        <w:rPr>
          <w:rFonts w:ascii="Times New Roman" w:eastAsia="MS Mincho" w:hAnsi="Times New Roman" w:cs="Times New Roman"/>
          <w:kern w:val="0"/>
          <w:sz w:val="20"/>
          <w:szCs w:val="20"/>
          <w:vertAlign w:val="superscript"/>
          <w:lang w:eastAsia="en-US"/>
          <w14:ligatures w14:val="none"/>
        </w:rPr>
        <w:t>a</w:t>
      </w:r>
      <w:r w:rsidRPr="00845248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>Coefficients</w:t>
      </w:r>
      <w:proofErr w:type="spellEnd"/>
      <w:r w:rsidRPr="00845248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 xml:space="preserve"> are reported per 10% </w:t>
      </w:r>
      <w:proofErr w:type="gramStart"/>
      <w:r w:rsidRPr="00845248"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t>increase</w:t>
      </w:r>
      <w:proofErr w:type="gramEnd"/>
    </w:p>
    <w:p w14:paraId="29D51862" w14:textId="77777777" w:rsidR="008A5539" w:rsidRPr="005D143B" w:rsidRDefault="008A5539">
      <w:pPr>
        <w:rPr>
          <w:rFonts w:ascii="Times New Roman" w:hAnsi="Times New Roman" w:cs="Times New Roman"/>
        </w:rPr>
      </w:pPr>
    </w:p>
    <w:sectPr w:rsidR="008A5539" w:rsidRPr="005D14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18EBE" w14:textId="77777777" w:rsidR="004D6158" w:rsidRDefault="004D6158" w:rsidP="004D6158">
      <w:pPr>
        <w:spacing w:after="0" w:line="240" w:lineRule="auto"/>
      </w:pPr>
      <w:r>
        <w:separator/>
      </w:r>
    </w:p>
  </w:endnote>
  <w:endnote w:type="continuationSeparator" w:id="0">
    <w:p w14:paraId="5795A10F" w14:textId="77777777" w:rsidR="004D6158" w:rsidRDefault="004D6158" w:rsidP="004D6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F9B33" w14:textId="77777777" w:rsidR="004D6158" w:rsidRDefault="004D6158" w:rsidP="004D6158">
      <w:pPr>
        <w:spacing w:after="0" w:line="240" w:lineRule="auto"/>
      </w:pPr>
      <w:r>
        <w:separator/>
      </w:r>
    </w:p>
  </w:footnote>
  <w:footnote w:type="continuationSeparator" w:id="0">
    <w:p w14:paraId="55A36B10" w14:textId="77777777" w:rsidR="004D6158" w:rsidRDefault="004D6158" w:rsidP="004D6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MrWwNDKytLAwNjNX0lEKTi0uzszPAykwrgUAyQt27SwAAAA="/>
  </w:docVars>
  <w:rsids>
    <w:rsidRoot w:val="00C66C69"/>
    <w:rsid w:val="00087CC4"/>
    <w:rsid w:val="001516BE"/>
    <w:rsid w:val="00230878"/>
    <w:rsid w:val="00272FE6"/>
    <w:rsid w:val="003F08DA"/>
    <w:rsid w:val="003F3BFB"/>
    <w:rsid w:val="00456EFC"/>
    <w:rsid w:val="004D6158"/>
    <w:rsid w:val="005D143B"/>
    <w:rsid w:val="006B0BC7"/>
    <w:rsid w:val="007C1384"/>
    <w:rsid w:val="0080074E"/>
    <w:rsid w:val="00806A63"/>
    <w:rsid w:val="0082277C"/>
    <w:rsid w:val="00845248"/>
    <w:rsid w:val="008A5539"/>
    <w:rsid w:val="00901DAF"/>
    <w:rsid w:val="00947A55"/>
    <w:rsid w:val="009A6665"/>
    <w:rsid w:val="00A95AE7"/>
    <w:rsid w:val="00B06F33"/>
    <w:rsid w:val="00B533D5"/>
    <w:rsid w:val="00BE737D"/>
    <w:rsid w:val="00C10E74"/>
    <w:rsid w:val="00C548AE"/>
    <w:rsid w:val="00C66C69"/>
    <w:rsid w:val="00C873BA"/>
    <w:rsid w:val="00CC44E6"/>
    <w:rsid w:val="00D0034C"/>
    <w:rsid w:val="00D5775C"/>
    <w:rsid w:val="00D653FC"/>
    <w:rsid w:val="00E0707C"/>
    <w:rsid w:val="00E923A7"/>
    <w:rsid w:val="00E96747"/>
    <w:rsid w:val="00FF4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1BA05F"/>
  <w15:chartTrackingRefBased/>
  <w15:docId w15:val="{1E1465B5-E4F3-48C4-A8FB-CEAAC5551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5248"/>
    <w:pPr>
      <w:spacing w:after="0" w:line="240" w:lineRule="auto"/>
    </w:pPr>
    <w:rPr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61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6158"/>
  </w:style>
  <w:style w:type="paragraph" w:styleId="Footer">
    <w:name w:val="footer"/>
    <w:basedOn w:val="Normal"/>
    <w:link w:val="FooterChar"/>
    <w:uiPriority w:val="99"/>
    <w:unhideWhenUsed/>
    <w:rsid w:val="004D61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61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9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7ba3a0-f35c-474a-9de6-40fa1794870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F43CC1EB639541854CE9C6153B9249" ma:contentTypeVersion="10" ma:contentTypeDescription="Create a new document." ma:contentTypeScope="" ma:versionID="a44711019ac16711e05c3b7f8638d619">
  <xsd:schema xmlns:xsd="http://www.w3.org/2001/XMLSchema" xmlns:xs="http://www.w3.org/2001/XMLSchema" xmlns:p="http://schemas.microsoft.com/office/2006/metadata/properties" xmlns:ns3="237ba3a0-f35c-474a-9de6-40fa17948705" targetNamespace="http://schemas.microsoft.com/office/2006/metadata/properties" ma:root="true" ma:fieldsID="4287ec8e657e166d832e9ada0d179b7c" ns3:_="">
    <xsd:import namespace="237ba3a0-f35c-474a-9de6-40fa179487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7ba3a0-f35c-474a-9de6-40fa179487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194DE5-CCED-42FA-B9C8-38B0DFB699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9DDDDD-54D1-43B2-B6ED-67A1244A57CF}">
  <ds:schemaRefs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237ba3a0-f35c-474a-9de6-40fa17948705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D5D63630-9560-467C-BD62-426874DD0D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7ba3a0-f35c-474a-9de6-40fa179487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L Collin Joseph</dc:creator>
  <cp:keywords/>
  <dc:description/>
  <cp:lastModifiedBy>SAKAL Collin Joseph</cp:lastModifiedBy>
  <cp:revision>2</cp:revision>
  <dcterms:created xsi:type="dcterms:W3CDTF">2024-01-17T05:27:00Z</dcterms:created>
  <dcterms:modified xsi:type="dcterms:W3CDTF">2024-01-17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F43CC1EB639541854CE9C6153B9249</vt:lpwstr>
  </property>
</Properties>
</file>